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32D4" w14:textId="77777777" w:rsidR="000D5B09" w:rsidRDefault="000D5B09" w:rsidP="00A048C4">
      <w:pPr>
        <w:spacing w:line="240" w:lineRule="auto"/>
      </w:pPr>
    </w:p>
    <w:p w14:paraId="1FA8C2DB" w14:textId="77777777" w:rsidR="000D5B09" w:rsidRDefault="000D5B09" w:rsidP="00A048C4">
      <w:pPr>
        <w:spacing w:line="240" w:lineRule="auto"/>
      </w:pPr>
    </w:p>
    <w:p w14:paraId="70B8E3C7" w14:textId="77777777" w:rsidR="000D5B09" w:rsidRDefault="000D5B09" w:rsidP="00A048C4">
      <w:pPr>
        <w:spacing w:line="240" w:lineRule="auto"/>
      </w:pPr>
    </w:p>
    <w:p w14:paraId="08686023" w14:textId="77777777" w:rsidR="002A4B1E" w:rsidRDefault="002A4B1E" w:rsidP="00A048C4">
      <w:pPr>
        <w:spacing w:line="240" w:lineRule="auto"/>
      </w:pPr>
    </w:p>
    <w:p w14:paraId="6463C772" w14:textId="77777777" w:rsidR="002A4B1E" w:rsidRDefault="002A4B1E" w:rsidP="00A048C4">
      <w:pPr>
        <w:spacing w:line="240" w:lineRule="auto"/>
      </w:pPr>
    </w:p>
    <w:p w14:paraId="15F7C1F5" w14:textId="77777777" w:rsidR="00517E88" w:rsidRDefault="00517E88" w:rsidP="00A048C4">
      <w:pPr>
        <w:spacing w:line="240" w:lineRule="auto"/>
      </w:pPr>
    </w:p>
    <w:p w14:paraId="5CD88DEC" w14:textId="25987E7A" w:rsidR="00517E88" w:rsidRPr="00040B89" w:rsidRDefault="00040B89" w:rsidP="00040B89">
      <w:pPr>
        <w:spacing w:line="240" w:lineRule="auto"/>
        <w:jc w:val="center"/>
        <w:rPr>
          <w:b/>
          <w:u w:val="single"/>
        </w:rPr>
      </w:pPr>
      <w:r w:rsidRPr="00040B89">
        <w:rPr>
          <w:b/>
          <w:u w:val="single"/>
        </w:rPr>
        <w:t>MATERIAL SUPLEMENTARIO</w:t>
      </w:r>
    </w:p>
    <w:p w14:paraId="7AC9803B" w14:textId="77777777" w:rsidR="00517E88" w:rsidRPr="001A0927" w:rsidRDefault="00517E88" w:rsidP="00A048C4">
      <w:pPr>
        <w:spacing w:line="240" w:lineRule="auto"/>
        <w:jc w:val="center"/>
        <w:rPr>
          <w:b/>
        </w:rPr>
      </w:pPr>
    </w:p>
    <w:tbl>
      <w:tblPr>
        <w:tblW w:w="72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9"/>
        <w:gridCol w:w="2641"/>
      </w:tblGrid>
      <w:tr w:rsidR="00C4501A" w:rsidRPr="001A0927" w14:paraId="4A5B6EB7" w14:textId="77777777" w:rsidTr="00C4501A">
        <w:trPr>
          <w:trHeight w:val="636"/>
          <w:jc w:val="center"/>
        </w:trPr>
        <w:tc>
          <w:tcPr>
            <w:tcW w:w="7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36E77C" w14:textId="7B827C58" w:rsidR="00C4501A" w:rsidRPr="001A0927" w:rsidRDefault="00C4501A" w:rsidP="00C4501A">
            <w:pPr>
              <w:spacing w:line="240" w:lineRule="auto"/>
              <w:jc w:val="both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t xml:space="preserve">Tabla S1. </w:t>
            </w:r>
            <w:r w:rsidRPr="001A0927">
              <w:rPr>
                <w:rFonts w:eastAsia="Times New Roman"/>
                <w:color w:val="000000"/>
                <w:lang w:val="es-PE"/>
              </w:rPr>
              <w:t>Plazas de SERUMS para las diferentes profesiones durante el año 2024 (n</w:t>
            </w:r>
            <w:r w:rsidR="002A3C75" w:rsidRPr="001A0927">
              <w:rPr>
                <w:rFonts w:eastAsia="Times New Roman"/>
                <w:color w:val="000000"/>
                <w:lang w:val="es-PE"/>
              </w:rPr>
              <w:t xml:space="preserve"> </w:t>
            </w:r>
            <w:r w:rsidRPr="001A0927">
              <w:rPr>
                <w:rFonts w:eastAsia="Times New Roman"/>
                <w:color w:val="000000"/>
                <w:lang w:val="es-PE"/>
              </w:rPr>
              <w:t>= 29</w:t>
            </w:r>
            <w:r w:rsidR="002A3C75" w:rsidRPr="001A0927">
              <w:rPr>
                <w:rFonts w:eastAsia="Times New Roman"/>
                <w:color w:val="000000"/>
                <w:lang w:val="es-PE"/>
              </w:rPr>
              <w:t xml:space="preserve"> </w:t>
            </w:r>
            <w:r w:rsidRPr="001A0927">
              <w:rPr>
                <w:rFonts w:eastAsia="Times New Roman"/>
                <w:color w:val="000000"/>
                <w:lang w:val="es-PE"/>
              </w:rPr>
              <w:t>704)</w:t>
            </w:r>
          </w:p>
        </w:tc>
      </w:tr>
      <w:tr w:rsidR="00C4501A" w:rsidRPr="001A0927" w14:paraId="656DD74B" w14:textId="77777777" w:rsidTr="00C4501A">
        <w:trPr>
          <w:trHeight w:val="540"/>
          <w:jc w:val="center"/>
        </w:trPr>
        <w:tc>
          <w:tcPr>
            <w:tcW w:w="4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34743" w14:textId="77777777" w:rsidR="00C4501A" w:rsidRPr="001A0927" w:rsidRDefault="00C4501A" w:rsidP="00C4501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t>Profesió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19494" w14:textId="77777777" w:rsidR="00C4501A" w:rsidRPr="001A0927" w:rsidRDefault="00C4501A" w:rsidP="00C450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t>n (%)</w:t>
            </w:r>
          </w:p>
        </w:tc>
      </w:tr>
      <w:tr w:rsidR="00C4501A" w:rsidRPr="001A0927" w14:paraId="2FA52D43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936CE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Biolog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5F85" w14:textId="6046FFB5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968 (3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3)</w:t>
            </w:r>
          </w:p>
        </w:tc>
      </w:tr>
      <w:tr w:rsidR="00C4501A" w:rsidRPr="001A0927" w14:paraId="1525F2A1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22CD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Enfermer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0CE8" w14:textId="2BE51647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5052 (17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3D110201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D5DD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Ingeniería sanitari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7526" w14:textId="707A717B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74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2D0DE608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B9FA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Medicin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8EF3" w14:textId="203C1627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5005 (16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8)</w:t>
            </w:r>
          </w:p>
        </w:tc>
      </w:tr>
      <w:tr w:rsidR="00C4501A" w:rsidRPr="001A0927" w14:paraId="44F9BE6D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8E03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Medicina con especialidad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B90B" w14:textId="4AF7422F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2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1)</w:t>
            </w:r>
          </w:p>
        </w:tc>
      </w:tr>
      <w:tr w:rsidR="00C4501A" w:rsidRPr="001A0927" w14:paraId="7EDF0DBB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36DC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Medicina Veterinari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78E8" w14:textId="0D8E4C9F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65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9)</w:t>
            </w:r>
          </w:p>
        </w:tc>
      </w:tr>
      <w:tr w:rsidR="00C4501A" w:rsidRPr="001A0927" w14:paraId="50B484C9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BAA4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Nutrició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FB3A" w14:textId="4860622C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490 (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1FA3C564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6ED02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Obstetrici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4555" w14:textId="6C62E255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845 (9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6)</w:t>
            </w:r>
          </w:p>
        </w:tc>
      </w:tr>
      <w:tr w:rsidR="00C4501A" w:rsidRPr="001A0927" w14:paraId="3461BC62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5C60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Odontolog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C0EA" w14:textId="7CB04110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108 (7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1)</w:t>
            </w:r>
          </w:p>
        </w:tc>
      </w:tr>
      <w:tr w:rsidR="00C4501A" w:rsidRPr="001A0927" w14:paraId="2A2B694A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BA3E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Psicolog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B0AC" w14:textId="3B3B4408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7485 (2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53E1AB94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F534" w14:textId="4CBBAC8E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Químico Farmacéutico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A401" w14:textId="0044798B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445 (4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9)</w:t>
            </w:r>
          </w:p>
        </w:tc>
      </w:tr>
      <w:tr w:rsidR="00C4501A" w:rsidRPr="001A0927" w14:paraId="3F81E9C5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384A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Laboratorio Clínico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3B76" w14:textId="784907BC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054 (3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5)</w:t>
            </w:r>
          </w:p>
        </w:tc>
      </w:tr>
      <w:tr w:rsidR="00C4501A" w:rsidRPr="001A0927" w14:paraId="5DF9347F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047A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Optometr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BB52" w14:textId="28021390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71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7C08FC64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C1B5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Radiologí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700DD" w14:textId="2DEA54DF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97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0293CFBC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8DEC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Terapia Físic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91D8" w14:textId="11846B56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532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8)</w:t>
            </w:r>
          </w:p>
        </w:tc>
      </w:tr>
      <w:tr w:rsidR="00C4501A" w:rsidRPr="001A0927" w14:paraId="6C794ABF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FE9D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Terapia de Lenguaje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CA65" w14:textId="1ABFCDB9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31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4)</w:t>
            </w:r>
          </w:p>
        </w:tc>
      </w:tr>
      <w:tr w:rsidR="00C4501A" w:rsidRPr="001A0927" w14:paraId="29D15E78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7B39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ecnología Médica - Terapia Ocupacional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FAAC" w14:textId="0816ED82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08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4)</w:t>
            </w:r>
          </w:p>
        </w:tc>
      </w:tr>
      <w:tr w:rsidR="00C4501A" w:rsidRPr="001A0927" w14:paraId="7CFF497C" w14:textId="77777777" w:rsidTr="00C4501A">
        <w:trPr>
          <w:trHeight w:val="288"/>
          <w:jc w:val="center"/>
        </w:trPr>
        <w:tc>
          <w:tcPr>
            <w:tcW w:w="4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1EE18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rabajo Social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7FA05" w14:textId="552A2722" w:rsidR="00C4501A" w:rsidRPr="001A0927" w:rsidRDefault="00C4501A" w:rsidP="0019542F">
            <w:pPr>
              <w:spacing w:line="240" w:lineRule="auto"/>
              <w:jc w:val="center"/>
              <w:rPr>
                <w:rFonts w:eastAsia="Times New Roman"/>
                <w:color w:val="000000"/>
                <w:lang w:val="es-PE"/>
              </w:rPr>
            </w:pPr>
            <w:commentRangeStart w:id="0"/>
            <w:r w:rsidRPr="001A0927">
              <w:rPr>
                <w:rFonts w:eastAsia="Times New Roman"/>
                <w:color w:val="000000"/>
                <w:lang w:val="es-PE"/>
              </w:rPr>
              <w:t>752 (2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5)</w:t>
            </w:r>
            <w:commentRangeEnd w:id="0"/>
            <w:r w:rsidR="0019542F">
              <w:rPr>
                <w:rStyle w:val="Refdecomentario"/>
              </w:rPr>
              <w:commentReference w:id="0"/>
            </w:r>
          </w:p>
        </w:tc>
      </w:tr>
    </w:tbl>
    <w:p w14:paraId="05326CCD" w14:textId="77777777" w:rsidR="001A0927" w:rsidRDefault="001A0927" w:rsidP="00A048C4">
      <w:pPr>
        <w:spacing w:line="240" w:lineRule="auto"/>
      </w:pPr>
    </w:p>
    <w:p w14:paraId="4245C7B4" w14:textId="03664359" w:rsidR="00517E88" w:rsidRPr="001A0927" w:rsidRDefault="001A0927" w:rsidP="00A048C4">
      <w:p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</w:rPr>
        <w:t>Incluye ambas modalidades de plazas de SERUMS (remunerada y equivalente) de los procesos 2024-I y 2024-II.</w:t>
      </w:r>
    </w:p>
    <w:p w14:paraId="1CCEED3F" w14:textId="5D74C1D3" w:rsidR="001A0927" w:rsidRPr="001A0927" w:rsidRDefault="001A0927" w:rsidP="00A048C4">
      <w:p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</w:rPr>
        <w:t>La información se obtuvo a partir de los datos disponibles en:</w:t>
      </w:r>
    </w:p>
    <w:p w14:paraId="1F8D402D" w14:textId="19907614" w:rsidR="001A0927" w:rsidRPr="001A0927" w:rsidRDefault="001A0927" w:rsidP="001A0927">
      <w:pPr>
        <w:pStyle w:val="Prrafodelista"/>
        <w:numPr>
          <w:ilvl w:val="0"/>
          <w:numId w:val="4"/>
        </w:numPr>
        <w:spacing w:line="240" w:lineRule="auto"/>
        <w:rPr>
          <w:sz w:val="20"/>
          <w:szCs w:val="20"/>
          <w:lang w:val="pt-PT"/>
        </w:rPr>
      </w:pPr>
      <w:r w:rsidRPr="001A0927">
        <w:rPr>
          <w:sz w:val="20"/>
          <w:szCs w:val="20"/>
          <w:lang w:val="pt-PT"/>
        </w:rPr>
        <w:t>Proceso 2024-I:  https://www.gob.pe/institucion/minsa/informes-publicaciones/5284567-oferta-de-plazas-serums-remuneradas-y-equivalentes</w:t>
      </w:r>
    </w:p>
    <w:p w14:paraId="50AE7DFB" w14:textId="7D64416A" w:rsidR="001A0927" w:rsidRPr="001A0927" w:rsidRDefault="001A0927" w:rsidP="001A0927">
      <w:pPr>
        <w:pStyle w:val="Prrafodelista"/>
        <w:numPr>
          <w:ilvl w:val="0"/>
          <w:numId w:val="4"/>
        </w:num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  <w:lang w:val="es-PE"/>
        </w:rPr>
        <w:t xml:space="preserve">Proceso 2024-II: </w:t>
      </w:r>
      <w:r w:rsidRPr="001A0927">
        <w:rPr>
          <w:sz w:val="20"/>
          <w:szCs w:val="20"/>
        </w:rPr>
        <w:t>https://www.gob.pe/institucion/minsa/informes-publicaciones/5970113-oferta-de-plazas-serums-remuneradas-y-equivalentes</w:t>
      </w:r>
    </w:p>
    <w:p w14:paraId="682EC81F" w14:textId="1912FE3C" w:rsidR="00517E88" w:rsidRPr="001A0927" w:rsidRDefault="00C4501A" w:rsidP="00C4501A">
      <w:r w:rsidRPr="001A0927">
        <w:br w:type="page"/>
      </w:r>
    </w:p>
    <w:tbl>
      <w:tblPr>
        <w:tblW w:w="62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5"/>
        <w:gridCol w:w="2882"/>
      </w:tblGrid>
      <w:tr w:rsidR="00C4501A" w:rsidRPr="001A0927" w14:paraId="399C5A0B" w14:textId="77777777" w:rsidTr="00C4501A">
        <w:trPr>
          <w:trHeight w:val="732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C8522" w14:textId="0359C604" w:rsidR="00C4501A" w:rsidRPr="001A0927" w:rsidRDefault="00C4501A" w:rsidP="00C4501A">
            <w:pPr>
              <w:spacing w:line="240" w:lineRule="auto"/>
              <w:jc w:val="both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lastRenderedPageBreak/>
              <w:t xml:space="preserve">Tabla S2. </w:t>
            </w:r>
            <w:r w:rsidRPr="001A0927">
              <w:rPr>
                <w:rFonts w:eastAsia="Times New Roman"/>
                <w:color w:val="000000"/>
                <w:lang w:val="es-PE"/>
              </w:rPr>
              <w:t>Plazas de SERUMS para profesion</w:t>
            </w:r>
            <w:r w:rsidR="004D05C1" w:rsidRPr="001A0927">
              <w:rPr>
                <w:rFonts w:eastAsia="Times New Roman"/>
                <w:color w:val="000000"/>
                <w:lang w:val="es-PE"/>
              </w:rPr>
              <w:t>ale</w:t>
            </w:r>
            <w:r w:rsidRPr="001A0927">
              <w:rPr>
                <w:rFonts w:eastAsia="Times New Roman"/>
                <w:color w:val="000000"/>
                <w:lang w:val="es-PE"/>
              </w:rPr>
              <w:t>s de Nutrición por departamento durante el año 2024 (n</w:t>
            </w:r>
            <w:r w:rsidR="002A3C75" w:rsidRPr="001A0927">
              <w:rPr>
                <w:rFonts w:eastAsia="Times New Roman"/>
                <w:color w:val="000000"/>
                <w:lang w:val="es-PE"/>
              </w:rPr>
              <w:t xml:space="preserve"> =</w:t>
            </w:r>
            <w:r w:rsidRPr="001A0927">
              <w:rPr>
                <w:rFonts w:eastAsia="Times New Roman"/>
                <w:color w:val="000000"/>
                <w:lang w:val="es-PE"/>
              </w:rPr>
              <w:t xml:space="preserve"> 1490)</w:t>
            </w:r>
          </w:p>
        </w:tc>
      </w:tr>
      <w:tr w:rsidR="00C4501A" w:rsidRPr="001A0927" w14:paraId="26076167" w14:textId="77777777" w:rsidTr="00C4501A">
        <w:trPr>
          <w:trHeight w:val="504"/>
          <w:jc w:val="center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73907" w14:textId="77777777" w:rsidR="00C4501A" w:rsidRPr="001A0927" w:rsidRDefault="00C4501A" w:rsidP="00C4501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t>Departamento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3A3FF" w14:textId="77777777" w:rsidR="00C4501A" w:rsidRPr="001A0927" w:rsidRDefault="00C4501A" w:rsidP="00C4501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s-PE"/>
              </w:rPr>
            </w:pPr>
            <w:r w:rsidRPr="001A0927">
              <w:rPr>
                <w:rFonts w:eastAsia="Times New Roman"/>
                <w:b/>
                <w:bCs/>
                <w:color w:val="000000"/>
                <w:lang w:val="es-PE"/>
              </w:rPr>
              <w:t>n (%)</w:t>
            </w:r>
          </w:p>
        </w:tc>
      </w:tr>
      <w:tr w:rsidR="00C4501A" w:rsidRPr="001A0927" w14:paraId="5ADB5724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7840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Amazona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DBD5" w14:textId="3165A718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2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8)</w:t>
            </w:r>
          </w:p>
        </w:tc>
      </w:tr>
      <w:tr w:rsidR="00C4501A" w:rsidRPr="001A0927" w14:paraId="0109D89B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D4F9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Ancash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2694" w14:textId="4C76A766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44 (3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60ED135A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67CE" w14:textId="6F42F74E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Apuríma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3E34" w14:textId="6017F722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5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7)</w:t>
            </w:r>
          </w:p>
        </w:tc>
      </w:tr>
      <w:tr w:rsidR="00C4501A" w:rsidRPr="001A0927" w14:paraId="7B5069FD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41F6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Arequip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1AD0" w14:textId="0A79E267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84 (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6)</w:t>
            </w:r>
          </w:p>
        </w:tc>
      </w:tr>
      <w:tr w:rsidR="00C4501A" w:rsidRPr="001A0927" w14:paraId="4A07B07E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0A3E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Ayacuch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C5C4" w14:textId="76FF97D7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47 (3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0496F0AD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AA5C5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Cajamarc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41CB" w14:textId="7A3B23C7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36 (2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4)</w:t>
            </w:r>
          </w:p>
        </w:tc>
      </w:tr>
      <w:tr w:rsidR="00C4501A" w:rsidRPr="001A0927" w14:paraId="03D1BEA7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CDDA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Calla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F617" w14:textId="0FF22369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81 (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4)</w:t>
            </w:r>
          </w:p>
        </w:tc>
      </w:tr>
      <w:tr w:rsidR="00C4501A" w:rsidRPr="001A0927" w14:paraId="59D425EE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CE88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Cusc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F0449" w14:textId="152379B3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78 (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6AB0314B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0B41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Huancavelic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96C0" w14:textId="6A128D0E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9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9)</w:t>
            </w:r>
          </w:p>
        </w:tc>
      </w:tr>
      <w:tr w:rsidR="00C4501A" w:rsidRPr="001A0927" w14:paraId="3A2400A9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F9AB" w14:textId="2E376C33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Huánuc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CC6A" w14:textId="574D7C96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1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7)</w:t>
            </w:r>
          </w:p>
        </w:tc>
      </w:tr>
      <w:tr w:rsidR="00C4501A" w:rsidRPr="001A0927" w14:paraId="53E7F451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1A81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Ic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88CD" w14:textId="7936D525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43 (2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9)</w:t>
            </w:r>
          </w:p>
        </w:tc>
      </w:tr>
      <w:tr w:rsidR="00C4501A" w:rsidRPr="001A0927" w14:paraId="3D5A8EF1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AB16" w14:textId="42C00DFF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Junín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0E6F" w14:textId="40C18B12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54 (3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6)</w:t>
            </w:r>
          </w:p>
        </w:tc>
      </w:tr>
      <w:tr w:rsidR="00C4501A" w:rsidRPr="001A0927" w14:paraId="2DEF6DB4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8C7D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La Libertad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888D" w14:textId="2D440F40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60 (4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7BC327B4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5C1E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Lambayeque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E0EA" w14:textId="3FD98B0A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63 (4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2)</w:t>
            </w:r>
          </w:p>
        </w:tc>
      </w:tr>
      <w:tr w:rsidR="00C4501A" w:rsidRPr="001A0927" w14:paraId="25862A9D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1529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Lim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879B" w14:textId="01B39A3F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521 (35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  <w:tr w:rsidR="00C4501A" w:rsidRPr="001A0927" w14:paraId="470F765E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92B1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Loret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158FB" w14:textId="10EE970E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0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3)</w:t>
            </w:r>
          </w:p>
        </w:tc>
      </w:tr>
      <w:tr w:rsidR="00C4501A" w:rsidRPr="001A0927" w14:paraId="555FCA96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BE2E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Madre De Dio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AFDF" w14:textId="3F1528E5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9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6)</w:t>
            </w:r>
          </w:p>
        </w:tc>
      </w:tr>
      <w:tr w:rsidR="00C4501A" w:rsidRPr="001A0927" w14:paraId="3A994EF8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CEC2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Moquegu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C264" w14:textId="77EB2044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1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4)</w:t>
            </w:r>
          </w:p>
        </w:tc>
      </w:tr>
      <w:tr w:rsidR="00C4501A" w:rsidRPr="001A0927" w14:paraId="24796133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555D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Pasc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9F62" w14:textId="02FADA65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2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8)</w:t>
            </w:r>
          </w:p>
        </w:tc>
      </w:tr>
      <w:tr w:rsidR="00C4501A" w:rsidRPr="001A0927" w14:paraId="2EF9C9FA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98E6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Piur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9250" w14:textId="42FE2C46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9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9)</w:t>
            </w:r>
          </w:p>
        </w:tc>
      </w:tr>
      <w:tr w:rsidR="00C4501A" w:rsidRPr="001A0927" w14:paraId="39F03A11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372A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Puno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1AB4" w14:textId="7D6B9107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109 (7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3)</w:t>
            </w:r>
          </w:p>
        </w:tc>
      </w:tr>
      <w:tr w:rsidR="00C4501A" w:rsidRPr="001A0927" w14:paraId="162AFF8B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6D60" w14:textId="0C364573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San Martín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D57D" w14:textId="17E9A1FF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7 (0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5)</w:t>
            </w:r>
          </w:p>
        </w:tc>
      </w:tr>
      <w:tr w:rsidR="00C4501A" w:rsidRPr="001A0927" w14:paraId="651CE3FE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36E4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acn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6F91" w14:textId="70CE84B5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40 (2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7)</w:t>
            </w:r>
          </w:p>
        </w:tc>
      </w:tr>
      <w:tr w:rsidR="00C4501A" w:rsidRPr="001A0927" w14:paraId="4B6627A6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6AB5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Tumbe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56A8" w14:textId="71494326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25 (1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7)</w:t>
            </w:r>
          </w:p>
        </w:tc>
      </w:tr>
      <w:tr w:rsidR="00C4501A" w:rsidRPr="001A0927" w14:paraId="66859CE0" w14:textId="77777777" w:rsidTr="00C4501A">
        <w:trPr>
          <w:trHeight w:val="276"/>
          <w:jc w:val="center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BE31F" w14:textId="77777777" w:rsidR="00C4501A" w:rsidRPr="001A0927" w:rsidRDefault="00C4501A" w:rsidP="00C4501A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Ucayali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4F19B" w14:textId="392172DD" w:rsidR="00C4501A" w:rsidRPr="001A0927" w:rsidRDefault="00C4501A" w:rsidP="002A3C75">
            <w:pPr>
              <w:spacing w:line="240" w:lineRule="auto"/>
              <w:jc w:val="right"/>
              <w:rPr>
                <w:rFonts w:eastAsia="Times New Roman"/>
                <w:color w:val="000000"/>
                <w:lang w:val="es-PE"/>
              </w:rPr>
            </w:pPr>
            <w:r w:rsidRPr="001A0927">
              <w:rPr>
                <w:rFonts w:eastAsia="Times New Roman"/>
                <w:color w:val="000000"/>
                <w:lang w:val="es-PE"/>
              </w:rPr>
              <w:t>30 (2</w:t>
            </w:r>
            <w:r w:rsidR="00807D6F">
              <w:rPr>
                <w:rFonts w:eastAsia="Times New Roman"/>
                <w:color w:val="000000"/>
                <w:lang w:val="es-PE"/>
              </w:rPr>
              <w:t>,</w:t>
            </w:r>
            <w:r w:rsidRPr="001A0927">
              <w:rPr>
                <w:rFonts w:eastAsia="Times New Roman"/>
                <w:color w:val="000000"/>
                <w:lang w:val="es-PE"/>
              </w:rPr>
              <w:t>0)</w:t>
            </w:r>
          </w:p>
        </w:tc>
      </w:tr>
    </w:tbl>
    <w:p w14:paraId="301C0519" w14:textId="77777777" w:rsidR="00C4501A" w:rsidRPr="001A0927" w:rsidRDefault="00C4501A" w:rsidP="00A048C4">
      <w:pPr>
        <w:spacing w:line="240" w:lineRule="auto"/>
      </w:pPr>
    </w:p>
    <w:p w14:paraId="1A0B8FC7" w14:textId="77777777" w:rsidR="001A0927" w:rsidRPr="001A0927" w:rsidRDefault="001A0927" w:rsidP="001A0927">
      <w:p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</w:rPr>
        <w:t>Incluye ambas modalidades de plazas de SERUMS (remunerada y equivalente) de los procesos 2024-I y 2024-II.</w:t>
      </w:r>
    </w:p>
    <w:p w14:paraId="489795B1" w14:textId="77777777" w:rsidR="001A0927" w:rsidRPr="001A0927" w:rsidRDefault="001A0927" w:rsidP="001A0927">
      <w:p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</w:rPr>
        <w:t>La información se obtuvo a partir de los datos disponibles en:</w:t>
      </w:r>
    </w:p>
    <w:p w14:paraId="7A567D51" w14:textId="77777777" w:rsidR="001A0927" w:rsidRPr="001A0927" w:rsidRDefault="001A0927" w:rsidP="001A0927">
      <w:pPr>
        <w:pStyle w:val="Prrafodelista"/>
        <w:numPr>
          <w:ilvl w:val="0"/>
          <w:numId w:val="5"/>
        </w:numPr>
        <w:spacing w:line="240" w:lineRule="auto"/>
        <w:rPr>
          <w:sz w:val="20"/>
          <w:szCs w:val="20"/>
          <w:lang w:val="pt-PT"/>
        </w:rPr>
      </w:pPr>
      <w:r w:rsidRPr="001A0927">
        <w:rPr>
          <w:sz w:val="20"/>
          <w:szCs w:val="20"/>
          <w:lang w:val="pt-PT"/>
        </w:rPr>
        <w:t>Proceso 2024-I:  https://www.gob.pe/institucion/minsa/informes-publicaciones/5284567-oferta-de-plazas-serums-remuneradas-y-equivalentes</w:t>
      </w:r>
    </w:p>
    <w:p w14:paraId="63127A58" w14:textId="77777777" w:rsidR="001A0927" w:rsidRPr="001A0927" w:rsidRDefault="001A0927" w:rsidP="001A0927">
      <w:pPr>
        <w:pStyle w:val="Prrafodelista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1A0927">
        <w:rPr>
          <w:sz w:val="20"/>
          <w:szCs w:val="20"/>
          <w:lang w:val="es-PE"/>
        </w:rPr>
        <w:t xml:space="preserve">Proceso 2024-II: </w:t>
      </w:r>
      <w:r w:rsidRPr="001A0927">
        <w:rPr>
          <w:sz w:val="20"/>
          <w:szCs w:val="20"/>
        </w:rPr>
        <w:t>https://www.gob.pe/institucion/minsa/informes-publicaciones/5970113-oferta-de-plazas-serums-remuneradas-y-equivalentes</w:t>
      </w:r>
    </w:p>
    <w:p w14:paraId="65C02E4B" w14:textId="6A6FF06A" w:rsidR="00517E88" w:rsidRPr="001A0927" w:rsidRDefault="00517E88" w:rsidP="00A048C4">
      <w:pPr>
        <w:spacing w:line="240" w:lineRule="auto"/>
      </w:pPr>
    </w:p>
    <w:sectPr w:rsidR="00517E88" w:rsidRPr="001A0927" w:rsidSect="00F60D8F">
      <w:headerReference w:type="default" r:id="rId11"/>
      <w:footerReference w:type="default" r:id="rId12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utor" w:initials="A">
    <w:p w14:paraId="675C7F14" w14:textId="3BF952DF" w:rsidR="0019542F" w:rsidRDefault="0019542F">
      <w:pPr>
        <w:pStyle w:val="Textocomentario"/>
      </w:pPr>
      <w:r>
        <w:rPr>
          <w:rStyle w:val="Refdecomentario"/>
        </w:rPr>
        <w:annotationRef/>
      </w:r>
      <w:r>
        <w:t>Por favor mantener el contenido de esta columna como centrad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75C7F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5C7F14" w16cid:durableId="640007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677D7" w14:textId="77777777" w:rsidR="00234E90" w:rsidRDefault="00234E90" w:rsidP="001360CE">
      <w:pPr>
        <w:spacing w:line="240" w:lineRule="auto"/>
      </w:pPr>
      <w:r>
        <w:separator/>
      </w:r>
    </w:p>
  </w:endnote>
  <w:endnote w:type="continuationSeparator" w:id="0">
    <w:p w14:paraId="686ADD26" w14:textId="77777777" w:rsidR="00234E90" w:rsidRDefault="00234E90" w:rsidP="001360CE">
      <w:pPr>
        <w:spacing w:line="240" w:lineRule="auto"/>
      </w:pPr>
      <w:r>
        <w:continuationSeparator/>
      </w:r>
    </w:p>
  </w:endnote>
  <w:endnote w:type="continuationNotice" w:id="1">
    <w:p w14:paraId="7B6B4C5C" w14:textId="77777777" w:rsidR="00234E90" w:rsidRDefault="00234E9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455B7" w14:textId="77777777" w:rsidR="004E7953" w:rsidRDefault="004E795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74B7" w14:textId="77777777" w:rsidR="00234E90" w:rsidRDefault="00234E90" w:rsidP="001360CE">
      <w:pPr>
        <w:spacing w:line="240" w:lineRule="auto"/>
      </w:pPr>
      <w:r>
        <w:separator/>
      </w:r>
    </w:p>
  </w:footnote>
  <w:footnote w:type="continuationSeparator" w:id="0">
    <w:p w14:paraId="5790E1DB" w14:textId="77777777" w:rsidR="00234E90" w:rsidRDefault="00234E90" w:rsidP="001360CE">
      <w:pPr>
        <w:spacing w:line="240" w:lineRule="auto"/>
      </w:pPr>
      <w:r>
        <w:continuationSeparator/>
      </w:r>
    </w:p>
  </w:footnote>
  <w:footnote w:type="continuationNotice" w:id="1">
    <w:p w14:paraId="5BA1B84E" w14:textId="77777777" w:rsidR="00234E90" w:rsidRDefault="00234E9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D304F" w14:textId="77777777" w:rsidR="004E7953" w:rsidRDefault="004E795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71381"/>
    <w:multiLevelType w:val="hybridMultilevel"/>
    <w:tmpl w:val="CC1AA4CC"/>
    <w:lvl w:ilvl="0" w:tplc="280A0011">
      <w:start w:val="1"/>
      <w:numFmt w:val="decimal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9432D"/>
    <w:multiLevelType w:val="hybridMultilevel"/>
    <w:tmpl w:val="46020EF2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504DB"/>
    <w:multiLevelType w:val="multilevel"/>
    <w:tmpl w:val="ED3A788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5BF72E4"/>
    <w:multiLevelType w:val="hybridMultilevel"/>
    <w:tmpl w:val="CC1AA4C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B4BED"/>
    <w:multiLevelType w:val="hybridMultilevel"/>
    <w:tmpl w:val="D326EE4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B81583"/>
    <w:multiLevelType w:val="multilevel"/>
    <w:tmpl w:val="ED7E7C6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242035400">
    <w:abstractNumId w:val="2"/>
  </w:num>
  <w:num w:numId="2" w16cid:durableId="855578308">
    <w:abstractNumId w:val="5"/>
  </w:num>
  <w:num w:numId="3" w16cid:durableId="675496444">
    <w:abstractNumId w:val="1"/>
  </w:num>
  <w:num w:numId="4" w16cid:durableId="514420323">
    <w:abstractNumId w:val="0"/>
  </w:num>
  <w:num w:numId="5" w16cid:durableId="1966500590">
    <w:abstractNumId w:val="3"/>
  </w:num>
  <w:num w:numId="6" w16cid:durableId="11531094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E88"/>
    <w:rsid w:val="00002A04"/>
    <w:rsid w:val="00040B89"/>
    <w:rsid w:val="00054CCD"/>
    <w:rsid w:val="00066159"/>
    <w:rsid w:val="00081A7F"/>
    <w:rsid w:val="00082CFA"/>
    <w:rsid w:val="00094232"/>
    <w:rsid w:val="000A2EEC"/>
    <w:rsid w:val="000A4F08"/>
    <w:rsid w:val="000D5B09"/>
    <w:rsid w:val="00130C04"/>
    <w:rsid w:val="001360CE"/>
    <w:rsid w:val="0015646C"/>
    <w:rsid w:val="001918CC"/>
    <w:rsid w:val="0019542F"/>
    <w:rsid w:val="001A0927"/>
    <w:rsid w:val="001A2B2B"/>
    <w:rsid w:val="00214AB7"/>
    <w:rsid w:val="00234E90"/>
    <w:rsid w:val="002367E8"/>
    <w:rsid w:val="002826E5"/>
    <w:rsid w:val="00282A41"/>
    <w:rsid w:val="002909FC"/>
    <w:rsid w:val="002A3C75"/>
    <w:rsid w:val="002A4B1E"/>
    <w:rsid w:val="002C042C"/>
    <w:rsid w:val="002C17EE"/>
    <w:rsid w:val="002F0EB5"/>
    <w:rsid w:val="00320CCD"/>
    <w:rsid w:val="003247F5"/>
    <w:rsid w:val="00352250"/>
    <w:rsid w:val="0036318E"/>
    <w:rsid w:val="00370BC2"/>
    <w:rsid w:val="003805A6"/>
    <w:rsid w:val="00382098"/>
    <w:rsid w:val="00396839"/>
    <w:rsid w:val="003C053A"/>
    <w:rsid w:val="003C7FD1"/>
    <w:rsid w:val="003F3357"/>
    <w:rsid w:val="003F52DB"/>
    <w:rsid w:val="00490C64"/>
    <w:rsid w:val="004A70F9"/>
    <w:rsid w:val="004D05C1"/>
    <w:rsid w:val="004E0A80"/>
    <w:rsid w:val="004E7953"/>
    <w:rsid w:val="004F4D24"/>
    <w:rsid w:val="00506649"/>
    <w:rsid w:val="00517E88"/>
    <w:rsid w:val="00522154"/>
    <w:rsid w:val="005343F2"/>
    <w:rsid w:val="00550C13"/>
    <w:rsid w:val="00552E9F"/>
    <w:rsid w:val="005545A9"/>
    <w:rsid w:val="005549AC"/>
    <w:rsid w:val="00572FD5"/>
    <w:rsid w:val="0058525A"/>
    <w:rsid w:val="00586973"/>
    <w:rsid w:val="005A586A"/>
    <w:rsid w:val="005C4825"/>
    <w:rsid w:val="005D3291"/>
    <w:rsid w:val="00627179"/>
    <w:rsid w:val="006707C2"/>
    <w:rsid w:val="00697A2A"/>
    <w:rsid w:val="006B4E39"/>
    <w:rsid w:val="006F1861"/>
    <w:rsid w:val="0072717A"/>
    <w:rsid w:val="007348B1"/>
    <w:rsid w:val="00734B43"/>
    <w:rsid w:val="00736EB8"/>
    <w:rsid w:val="00782A33"/>
    <w:rsid w:val="00787126"/>
    <w:rsid w:val="007C2B6D"/>
    <w:rsid w:val="007E3943"/>
    <w:rsid w:val="007F53C0"/>
    <w:rsid w:val="00807D6F"/>
    <w:rsid w:val="008125FC"/>
    <w:rsid w:val="0081423F"/>
    <w:rsid w:val="008145E5"/>
    <w:rsid w:val="00822515"/>
    <w:rsid w:val="00860AF7"/>
    <w:rsid w:val="008B0D8D"/>
    <w:rsid w:val="008B62CF"/>
    <w:rsid w:val="008F0BD2"/>
    <w:rsid w:val="00922434"/>
    <w:rsid w:val="009255D2"/>
    <w:rsid w:val="00934A11"/>
    <w:rsid w:val="00935C5A"/>
    <w:rsid w:val="00937C0F"/>
    <w:rsid w:val="00937D4E"/>
    <w:rsid w:val="00953F9F"/>
    <w:rsid w:val="009901B5"/>
    <w:rsid w:val="00993BF8"/>
    <w:rsid w:val="0099507F"/>
    <w:rsid w:val="009A1B3B"/>
    <w:rsid w:val="009B0ACC"/>
    <w:rsid w:val="00A02A00"/>
    <w:rsid w:val="00A048C4"/>
    <w:rsid w:val="00A07B6C"/>
    <w:rsid w:val="00A20D95"/>
    <w:rsid w:val="00A35B42"/>
    <w:rsid w:val="00A70EDA"/>
    <w:rsid w:val="00A840F7"/>
    <w:rsid w:val="00AA019D"/>
    <w:rsid w:val="00AA3624"/>
    <w:rsid w:val="00AB13A6"/>
    <w:rsid w:val="00AB24AC"/>
    <w:rsid w:val="00AC1B58"/>
    <w:rsid w:val="00AF4147"/>
    <w:rsid w:val="00B06964"/>
    <w:rsid w:val="00B20B3F"/>
    <w:rsid w:val="00B33311"/>
    <w:rsid w:val="00B85C2D"/>
    <w:rsid w:val="00B872BD"/>
    <w:rsid w:val="00BC49A6"/>
    <w:rsid w:val="00C0662C"/>
    <w:rsid w:val="00C2137C"/>
    <w:rsid w:val="00C3642B"/>
    <w:rsid w:val="00C4501A"/>
    <w:rsid w:val="00C82BF7"/>
    <w:rsid w:val="00CE0575"/>
    <w:rsid w:val="00D507BC"/>
    <w:rsid w:val="00D94E62"/>
    <w:rsid w:val="00DB425B"/>
    <w:rsid w:val="00DB7E7F"/>
    <w:rsid w:val="00DC70E0"/>
    <w:rsid w:val="00DC72FF"/>
    <w:rsid w:val="00DE2E97"/>
    <w:rsid w:val="00DF1354"/>
    <w:rsid w:val="00E1465C"/>
    <w:rsid w:val="00E25623"/>
    <w:rsid w:val="00E42CE6"/>
    <w:rsid w:val="00E440C1"/>
    <w:rsid w:val="00E55A6E"/>
    <w:rsid w:val="00E66A49"/>
    <w:rsid w:val="00E71651"/>
    <w:rsid w:val="00E876BC"/>
    <w:rsid w:val="00EC7882"/>
    <w:rsid w:val="00ED776F"/>
    <w:rsid w:val="00F03FD8"/>
    <w:rsid w:val="00F60D8F"/>
    <w:rsid w:val="00F91377"/>
    <w:rsid w:val="00F9601C"/>
    <w:rsid w:val="00FE5149"/>
    <w:rsid w:val="00FF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0EE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n">
    <w:name w:val="Revision"/>
    <w:hidden/>
    <w:uiPriority w:val="99"/>
    <w:semiHidden/>
    <w:rsid w:val="00934A11"/>
    <w:pPr>
      <w:spacing w:line="240" w:lineRule="auto"/>
    </w:pPr>
  </w:style>
  <w:style w:type="character" w:styleId="Hipervnculo">
    <w:name w:val="Hyperlink"/>
    <w:basedOn w:val="Fuentedeprrafopredeter"/>
    <w:uiPriority w:val="99"/>
    <w:unhideWhenUsed/>
    <w:rsid w:val="00FF29D7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F29D7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937D4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37D4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37D4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7D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7D4E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A048C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360C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60CE"/>
  </w:style>
  <w:style w:type="paragraph" w:styleId="Piedepgina">
    <w:name w:val="footer"/>
    <w:basedOn w:val="Normal"/>
    <w:link w:val="PiedepginaCar"/>
    <w:uiPriority w:val="99"/>
    <w:unhideWhenUsed/>
    <w:rsid w:val="001360C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60CE"/>
  </w:style>
  <w:style w:type="character" w:styleId="Nmerodelnea">
    <w:name w:val="line number"/>
    <w:basedOn w:val="Fuentedeprrafopredeter"/>
    <w:uiPriority w:val="99"/>
    <w:semiHidden/>
    <w:unhideWhenUsed/>
    <w:rsid w:val="00AF4147"/>
  </w:style>
  <w:style w:type="character" w:styleId="Hipervnculovisitado">
    <w:name w:val="FollowedHyperlink"/>
    <w:basedOn w:val="Fuentedeprrafopredeter"/>
    <w:uiPriority w:val="99"/>
    <w:semiHidden/>
    <w:unhideWhenUsed/>
    <w:rsid w:val="004E795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F135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C0F08-A6D4-4691-82F2-D627B19D1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2-20T21:07:00Z</dcterms:created>
  <dcterms:modified xsi:type="dcterms:W3CDTF">2026-04-07T17:17:00Z</dcterms:modified>
</cp:coreProperties>
</file>